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F21CE9C" w:rsidR="00F22252" w:rsidRPr="00C72871" w:rsidRDefault="00C72871">
      <w:pPr>
        <w:rPr>
          <w:rFonts w:ascii="Times New Roman" w:eastAsia="Times New Roman" w:hAnsi="Times New Roman" w:cs="Times New Roman"/>
          <w:b/>
        </w:rPr>
      </w:pPr>
      <w:r w:rsidRPr="00C72871">
        <w:rPr>
          <w:rFonts w:ascii="Times New Roman" w:eastAsia="Times New Roman" w:hAnsi="Times New Roman" w:cs="Times New Roman"/>
          <w:b/>
          <w:u w:val="single"/>
        </w:rPr>
        <w:t>Supplementary Table 4</w:t>
      </w:r>
      <w:r w:rsidR="00B30C40" w:rsidRPr="00C72871">
        <w:rPr>
          <w:rFonts w:ascii="Times New Roman" w:eastAsia="Times New Roman" w:hAnsi="Times New Roman" w:cs="Times New Roman"/>
          <w:b/>
        </w:rPr>
        <w:t xml:space="preserve">: </w:t>
      </w:r>
      <w:r w:rsidR="00854AFA" w:rsidRPr="00C72871">
        <w:rPr>
          <w:rFonts w:ascii="Times New Roman" w:eastAsia="Times New Roman" w:hAnsi="Times New Roman" w:cs="Times New Roman"/>
          <w:b/>
        </w:rPr>
        <w:t>Hospital</w:t>
      </w:r>
      <w:r w:rsidR="00F8406A" w:rsidRPr="00C72871">
        <w:rPr>
          <w:rFonts w:ascii="Times New Roman" w:eastAsia="Times New Roman" w:hAnsi="Times New Roman" w:cs="Times New Roman"/>
          <w:b/>
        </w:rPr>
        <w:t xml:space="preserve"> a</w:t>
      </w:r>
      <w:r w:rsidR="00854AFA" w:rsidRPr="00C72871">
        <w:rPr>
          <w:rFonts w:ascii="Times New Roman" w:eastAsia="Times New Roman" w:hAnsi="Times New Roman" w:cs="Times New Roman"/>
          <w:b/>
        </w:rPr>
        <w:t>dmission</w:t>
      </w:r>
      <w:r w:rsidR="007114FD" w:rsidRPr="00C72871">
        <w:rPr>
          <w:rFonts w:ascii="Times New Roman" w:eastAsia="Times New Roman" w:hAnsi="Times New Roman" w:cs="Times New Roman"/>
          <w:b/>
        </w:rPr>
        <w:t>s</w:t>
      </w:r>
      <w:r w:rsidR="00CF2F5F" w:rsidRPr="00C72871">
        <w:rPr>
          <w:rFonts w:ascii="Times New Roman" w:eastAsia="Times New Roman" w:hAnsi="Times New Roman" w:cs="Times New Roman"/>
          <w:b/>
        </w:rPr>
        <w:t xml:space="preserve"> reported according to </w:t>
      </w:r>
      <w:r w:rsidR="007B11A7">
        <w:rPr>
          <w:rFonts w:ascii="Times New Roman" w:eastAsia="Times New Roman" w:hAnsi="Times New Roman" w:cs="Times New Roman"/>
          <w:b/>
        </w:rPr>
        <w:t>the vaccination status</w:t>
      </w:r>
      <w:r w:rsidR="00CF2F5F" w:rsidRPr="00C72871">
        <w:rPr>
          <w:rFonts w:ascii="Times New Roman" w:eastAsia="Times New Roman" w:hAnsi="Times New Roman" w:cs="Times New Roman"/>
          <w:b/>
        </w:rPr>
        <w:t xml:space="preserve"> in cases</w:t>
      </w:r>
      <w:r w:rsidR="007B11A7">
        <w:rPr>
          <w:rFonts w:ascii="Times New Roman" w:eastAsia="Times New Roman" w:hAnsi="Times New Roman" w:cs="Times New Roman"/>
          <w:b/>
        </w:rPr>
        <w:t xml:space="preserve"> infected</w:t>
      </w:r>
      <w:r w:rsidR="00CF2F5F" w:rsidRPr="00C72871">
        <w:rPr>
          <w:rFonts w:ascii="Times New Roman" w:eastAsia="Times New Roman" w:hAnsi="Times New Roman" w:cs="Times New Roman"/>
          <w:b/>
        </w:rPr>
        <w:t xml:space="preserve"> with Omicron </w:t>
      </w:r>
      <w:r w:rsidR="007B11A7">
        <w:rPr>
          <w:rFonts w:ascii="Times New Roman" w:eastAsia="Times New Roman" w:hAnsi="Times New Roman" w:cs="Times New Roman"/>
          <w:b/>
        </w:rPr>
        <w:t>or</w:t>
      </w:r>
      <w:r w:rsidR="00CF2F5F" w:rsidRPr="00C72871">
        <w:rPr>
          <w:rFonts w:ascii="Times New Roman" w:eastAsia="Times New Roman" w:hAnsi="Times New Roman" w:cs="Times New Roman"/>
          <w:b/>
        </w:rPr>
        <w:t xml:space="preserve"> other variants</w:t>
      </w:r>
    </w:p>
    <w:p w14:paraId="00000002" w14:textId="77777777" w:rsidR="00F22252" w:rsidRDefault="00F22252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4206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012"/>
        <w:gridCol w:w="756"/>
        <w:gridCol w:w="687"/>
        <w:gridCol w:w="689"/>
        <w:gridCol w:w="826"/>
        <w:gridCol w:w="827"/>
        <w:gridCol w:w="831"/>
        <w:gridCol w:w="1034"/>
        <w:gridCol w:w="850"/>
        <w:gridCol w:w="709"/>
        <w:gridCol w:w="713"/>
        <w:gridCol w:w="827"/>
        <w:gridCol w:w="826"/>
        <w:gridCol w:w="833"/>
        <w:gridCol w:w="1652"/>
      </w:tblGrid>
      <w:tr w:rsidR="00F22252" w14:paraId="4F230ED7" w14:textId="77777777" w:rsidTr="001F08A5">
        <w:trPr>
          <w:trHeight w:val="530"/>
          <w:tblHeader/>
        </w:trPr>
        <w:tc>
          <w:tcPr>
            <w:tcW w:w="1134" w:type="dxa"/>
            <w:vMerge w:val="restart"/>
            <w:shd w:val="clear" w:color="auto" w:fill="D0CECE"/>
          </w:tcPr>
          <w:p w14:paraId="00000003" w14:textId="77777777" w:rsidR="00F22252" w:rsidRPr="007B11A7" w:rsidRDefault="00854A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1012" w:type="dxa"/>
            <w:vMerge w:val="restart"/>
            <w:shd w:val="clear" w:color="auto" w:fill="D0CECE"/>
          </w:tcPr>
          <w:p w14:paraId="00000004" w14:textId="77777777" w:rsidR="00F22252" w:rsidRPr="007B11A7" w:rsidRDefault="00854A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ccine type</w:t>
            </w:r>
          </w:p>
        </w:tc>
        <w:tc>
          <w:tcPr>
            <w:tcW w:w="4616" w:type="dxa"/>
            <w:gridSpan w:val="6"/>
            <w:shd w:val="clear" w:color="auto" w:fill="D0CECE"/>
          </w:tcPr>
          <w:p w14:paraId="00000005" w14:textId="77777777" w:rsidR="00F22252" w:rsidRPr="007B11A7" w:rsidRDefault="00854A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micron (no of doses) (%)</w:t>
            </w:r>
          </w:p>
        </w:tc>
        <w:tc>
          <w:tcPr>
            <w:tcW w:w="5792" w:type="dxa"/>
            <w:gridSpan w:val="7"/>
            <w:shd w:val="clear" w:color="auto" w:fill="D0CECE"/>
          </w:tcPr>
          <w:p w14:paraId="0000000B" w14:textId="77777777" w:rsidR="00F22252" w:rsidRPr="007B11A7" w:rsidRDefault="00854A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variants (no of doses) (%)</w:t>
            </w:r>
          </w:p>
        </w:tc>
        <w:tc>
          <w:tcPr>
            <w:tcW w:w="1652" w:type="dxa"/>
            <w:shd w:val="clear" w:color="auto" w:fill="D0CECE"/>
          </w:tcPr>
          <w:p w14:paraId="00000012" w14:textId="77777777" w:rsidR="00F22252" w:rsidRPr="007B11A7" w:rsidRDefault="00854AF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 values or CI</w:t>
            </w:r>
          </w:p>
          <w:p w14:paraId="00000013" w14:textId="77777777" w:rsidR="00F22252" w:rsidRPr="007B11A7" w:rsidRDefault="00F2225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00000014" w14:textId="77777777" w:rsidR="00F22252" w:rsidRDefault="00854AF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isk factors</w:t>
            </w:r>
          </w:p>
        </w:tc>
      </w:tr>
      <w:tr w:rsidR="00C72871" w14:paraId="0EFD2912" w14:textId="77777777" w:rsidTr="001F08A5">
        <w:trPr>
          <w:trHeight w:val="530"/>
          <w:tblHeader/>
        </w:trPr>
        <w:tc>
          <w:tcPr>
            <w:tcW w:w="1134" w:type="dxa"/>
            <w:vMerge/>
            <w:shd w:val="clear" w:color="auto" w:fill="D0CECE"/>
          </w:tcPr>
          <w:p w14:paraId="00000015" w14:textId="77777777" w:rsidR="00C72871" w:rsidRPr="007B11A7" w:rsidRDefault="00C72871" w:rsidP="00C72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  <w:shd w:val="clear" w:color="auto" w:fill="D0CECE"/>
          </w:tcPr>
          <w:p w14:paraId="00000016" w14:textId="77777777" w:rsidR="00C72871" w:rsidRPr="007B11A7" w:rsidRDefault="00C72871" w:rsidP="00C72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D0CECE"/>
          </w:tcPr>
          <w:p w14:paraId="00000017" w14:textId="45D67159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687" w:type="dxa"/>
            <w:shd w:val="clear" w:color="auto" w:fill="D0CECE"/>
          </w:tcPr>
          <w:p w14:paraId="00000018" w14:textId="05AFEC86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689" w:type="dxa"/>
            <w:shd w:val="clear" w:color="auto" w:fill="D0CECE"/>
          </w:tcPr>
          <w:p w14:paraId="00000019" w14:textId="6723D775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26" w:type="dxa"/>
            <w:shd w:val="clear" w:color="auto" w:fill="D0CECE"/>
          </w:tcPr>
          <w:p w14:paraId="0000001A" w14:textId="7FCB5838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27" w:type="dxa"/>
            <w:shd w:val="clear" w:color="auto" w:fill="D0CECE"/>
          </w:tcPr>
          <w:p w14:paraId="0000001B" w14:textId="77777777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31" w:type="dxa"/>
            <w:shd w:val="clear" w:color="auto" w:fill="D0CECE"/>
          </w:tcPr>
          <w:p w14:paraId="0000001C" w14:textId="77777777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1034" w:type="dxa"/>
            <w:shd w:val="clear" w:color="auto" w:fill="D0CECE"/>
          </w:tcPr>
          <w:p w14:paraId="0000001D" w14:textId="77777777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ant</w:t>
            </w:r>
          </w:p>
        </w:tc>
        <w:tc>
          <w:tcPr>
            <w:tcW w:w="850" w:type="dxa"/>
            <w:shd w:val="clear" w:color="auto" w:fill="D0CECE"/>
          </w:tcPr>
          <w:p w14:paraId="0000001E" w14:textId="3A4EA552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709" w:type="dxa"/>
            <w:shd w:val="clear" w:color="auto" w:fill="D0CECE"/>
          </w:tcPr>
          <w:p w14:paraId="0000001F" w14:textId="1E99723A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713" w:type="dxa"/>
            <w:shd w:val="clear" w:color="auto" w:fill="D0CECE"/>
          </w:tcPr>
          <w:p w14:paraId="00000020" w14:textId="7E1E4E9D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27" w:type="dxa"/>
            <w:shd w:val="clear" w:color="auto" w:fill="D0CECE"/>
          </w:tcPr>
          <w:p w14:paraId="00000021" w14:textId="7795E3A2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26" w:type="dxa"/>
            <w:shd w:val="clear" w:color="auto" w:fill="D0CECE"/>
          </w:tcPr>
          <w:p w14:paraId="00000022" w14:textId="77777777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33" w:type="dxa"/>
            <w:shd w:val="clear" w:color="auto" w:fill="D0CECE"/>
          </w:tcPr>
          <w:p w14:paraId="00000023" w14:textId="77777777" w:rsidR="00C72871" w:rsidRPr="007B11A7" w:rsidRDefault="00C72871" w:rsidP="00C7287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B11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1652" w:type="dxa"/>
            <w:shd w:val="clear" w:color="auto" w:fill="D0CECE"/>
          </w:tcPr>
          <w:p w14:paraId="00000024" w14:textId="77777777" w:rsidR="00C72871" w:rsidRDefault="00C72871" w:rsidP="00C7287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4D1F" w14:paraId="211D5EA6" w14:textId="77777777" w:rsidTr="001F08A5">
        <w:trPr>
          <w:trHeight w:val="530"/>
        </w:trPr>
        <w:tc>
          <w:tcPr>
            <w:tcW w:w="1134" w:type="dxa"/>
          </w:tcPr>
          <w:p w14:paraId="00000025" w14:textId="095D3CC3" w:rsidR="007C4D1F" w:rsidRPr="00FD1C07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ll et al. 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12" w:type="dxa"/>
          </w:tcPr>
          <w:p w14:paraId="0000002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02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87" w:type="dxa"/>
          </w:tcPr>
          <w:p w14:paraId="00000028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2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26" w:type="dxa"/>
          </w:tcPr>
          <w:p w14:paraId="0000002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7" w:type="dxa"/>
          </w:tcPr>
          <w:p w14:paraId="0000002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2C" w14:textId="417C83D0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2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02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9" w:type="dxa"/>
          </w:tcPr>
          <w:p w14:paraId="0000002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3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27" w:type="dxa"/>
          </w:tcPr>
          <w:p w14:paraId="0000003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26" w:type="dxa"/>
          </w:tcPr>
          <w:p w14:paraId="0000003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33" w14:textId="038AED4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3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Omicron &amp; Delta)</w:t>
            </w:r>
          </w:p>
          <w:p w14:paraId="0000003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7 (Omicron boosted and unvaccinated)</w:t>
            </w:r>
          </w:p>
          <w:p w14:paraId="0000003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1.0 (Delta boosted and unvaccinated)</w:t>
            </w:r>
          </w:p>
          <w:p w14:paraId="0000003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007 (Delta and Omicron boosted)</w:t>
            </w:r>
          </w:p>
        </w:tc>
      </w:tr>
      <w:tr w:rsidR="007C4D1F" w14:paraId="7EC4C83D" w14:textId="77777777" w:rsidTr="001F08A5">
        <w:trPr>
          <w:trHeight w:val="530"/>
        </w:trPr>
        <w:tc>
          <w:tcPr>
            <w:tcW w:w="1134" w:type="dxa"/>
          </w:tcPr>
          <w:p w14:paraId="00000038" w14:textId="05BDE31D" w:rsidR="007C4D1F" w:rsidRPr="004A7AE7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ga et al.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12" w:type="dxa"/>
          </w:tcPr>
          <w:p w14:paraId="0000003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756" w:type="dxa"/>
          </w:tcPr>
          <w:p w14:paraId="0000003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03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03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3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3480E12C" w14:textId="77777777" w:rsidR="000D53F6" w:rsidRDefault="000D53F6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  <w:p w14:paraId="0000003E" w14:textId="5BD95341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</w:t>
            </w:r>
            <w:r w:rsidR="00E66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14:paraId="0000003F" w14:textId="60D9930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4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04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4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04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4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45" w14:textId="3B5BD9BA" w:rsidR="007C4D1F" w:rsidRDefault="000D53F6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  <w:p w14:paraId="00000046" w14:textId="0AAE5D1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</w:t>
            </w:r>
            <w:r w:rsidR="00E66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00000047" w14:textId="6D78311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48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, Delta, and Omicron vaccinated)</w:t>
            </w:r>
          </w:p>
        </w:tc>
      </w:tr>
      <w:tr w:rsidR="007C4D1F" w14:paraId="42C0E7E1" w14:textId="77777777" w:rsidTr="001F08A5">
        <w:trPr>
          <w:trHeight w:val="530"/>
        </w:trPr>
        <w:tc>
          <w:tcPr>
            <w:tcW w:w="1134" w:type="dxa"/>
          </w:tcPr>
          <w:p w14:paraId="0000005A" w14:textId="1CAB5ED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d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12" w:type="dxa"/>
          </w:tcPr>
          <w:p w14:paraId="0000005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56" w:type="dxa"/>
          </w:tcPr>
          <w:p w14:paraId="0000005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05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5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6" w:type="dxa"/>
          </w:tcPr>
          <w:p w14:paraId="0000005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</w:tcPr>
          <w:p w14:paraId="00000060" w14:textId="176AD5E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61" w14:textId="789BF24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62" w14:textId="11AA69F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63" w14:textId="51AF9FAA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64" w14:textId="7432214D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065" w14:textId="42347A3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66" w14:textId="7241518A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67" w14:textId="4EE218DD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68" w14:textId="333776A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6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7D8C7382" w14:textId="77777777" w:rsidTr="001F08A5">
        <w:trPr>
          <w:trHeight w:val="530"/>
        </w:trPr>
        <w:tc>
          <w:tcPr>
            <w:tcW w:w="1134" w:type="dxa"/>
          </w:tcPr>
          <w:p w14:paraId="0000006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06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756" w:type="dxa"/>
          </w:tcPr>
          <w:p w14:paraId="0000006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06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6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000006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</w:tcPr>
          <w:p w14:paraId="00000070" w14:textId="2A01A3D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71" w14:textId="1BF67F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72" w14:textId="5A84B95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73" w14:textId="30C738E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74" w14:textId="65DE471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075" w14:textId="1B5A030B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76" w14:textId="67336D9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77" w14:textId="3B01688B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78" w14:textId="4014790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7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10383B17" w14:textId="77777777" w:rsidTr="001F08A5">
        <w:trPr>
          <w:trHeight w:val="530"/>
        </w:trPr>
        <w:tc>
          <w:tcPr>
            <w:tcW w:w="1134" w:type="dxa"/>
          </w:tcPr>
          <w:p w14:paraId="0000007A" w14:textId="0A165C79" w:rsidR="007C4D1F" w:rsidRPr="004A7AE7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et al. 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12" w:type="dxa"/>
          </w:tcPr>
          <w:p w14:paraId="0000007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  <w:shd w:val="clear" w:color="auto" w:fill="FFFFFF"/>
          </w:tcPr>
          <w:p w14:paraId="0000007C" w14:textId="13278D3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07D" w14:textId="6F614AD3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07E" w14:textId="07E30413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07F" w14:textId="2B1FF7FD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80" w14:textId="3BEC805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81" w14:textId="5C15C911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3 (0-3</w:t>
            </w:r>
            <w:r w:rsidR="00E66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</w:tcPr>
          <w:p w14:paraId="00000082" w14:textId="2AA9BC1B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83" w14:textId="4CA2261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84" w14:textId="039CD2E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85" w14:textId="3253630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86" w14:textId="440BA49E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87" w14:textId="0DB7126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88" w14:textId="4349941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8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</w:tr>
      <w:tr w:rsidR="007C4D1F" w14:paraId="583F9461" w14:textId="77777777" w:rsidTr="001F08A5">
        <w:trPr>
          <w:trHeight w:val="530"/>
        </w:trPr>
        <w:tc>
          <w:tcPr>
            <w:tcW w:w="1134" w:type="dxa"/>
          </w:tcPr>
          <w:p w14:paraId="0000008A" w14:textId="5D1A1ED0" w:rsidR="007C4D1F" w:rsidRPr="004A7AE7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eti et al.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012" w:type="dxa"/>
          </w:tcPr>
          <w:p w14:paraId="0000008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08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687" w:type="dxa"/>
          </w:tcPr>
          <w:p w14:paraId="0000008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9" w:type="dxa"/>
          </w:tcPr>
          <w:p w14:paraId="0000008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26" w:type="dxa"/>
          </w:tcPr>
          <w:p w14:paraId="0000008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27" w:type="dxa"/>
          </w:tcPr>
          <w:p w14:paraId="00000090" w14:textId="3B585B4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91" w14:textId="47B2CA13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9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09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9" w:type="dxa"/>
          </w:tcPr>
          <w:p w14:paraId="0000009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13" w:type="dxa"/>
          </w:tcPr>
          <w:p w14:paraId="0000009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27" w:type="dxa"/>
          </w:tcPr>
          <w:p w14:paraId="0000009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26" w:type="dxa"/>
          </w:tcPr>
          <w:p w14:paraId="00000097" w14:textId="47868B41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98" w14:textId="0F99069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9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221D" w14:paraId="1A2C41D4" w14:textId="77777777" w:rsidTr="001F08A5">
        <w:trPr>
          <w:trHeight w:val="530"/>
        </w:trPr>
        <w:tc>
          <w:tcPr>
            <w:tcW w:w="1134" w:type="dxa"/>
          </w:tcPr>
          <w:p w14:paraId="0000009A" w14:textId="2965D798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ng et al. </w:t>
            </w:r>
            <w:r w:rsidR="004A7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12" w:type="dxa"/>
          </w:tcPr>
          <w:p w14:paraId="0000009B" w14:textId="1A5C5711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09C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87" w:type="dxa"/>
          </w:tcPr>
          <w:p w14:paraId="0000009D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9E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9F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A0" w14:textId="727C4AF1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A1" w14:textId="2553FF15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A2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</w:t>
            </w:r>
          </w:p>
        </w:tc>
        <w:tc>
          <w:tcPr>
            <w:tcW w:w="850" w:type="dxa"/>
          </w:tcPr>
          <w:p w14:paraId="000000A3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09" w:type="dxa"/>
          </w:tcPr>
          <w:p w14:paraId="000000A4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A5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A6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A7" w14:textId="47C3FB16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A8" w14:textId="44845A14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A9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diatric </w:t>
            </w:r>
          </w:p>
        </w:tc>
      </w:tr>
      <w:tr w:rsidR="0064221D" w14:paraId="2EE62DC5" w14:textId="77777777" w:rsidTr="001F08A5">
        <w:trPr>
          <w:trHeight w:val="530"/>
        </w:trPr>
        <w:tc>
          <w:tcPr>
            <w:tcW w:w="1134" w:type="dxa"/>
          </w:tcPr>
          <w:p w14:paraId="000000AA" w14:textId="1071E3A9" w:rsidR="0064221D" w:rsidRPr="00476134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sa et al.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012" w:type="dxa"/>
          </w:tcPr>
          <w:p w14:paraId="000000AB" w14:textId="79F613A6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  <w:shd w:val="clear" w:color="auto" w:fill="FFFFFF"/>
          </w:tcPr>
          <w:p w14:paraId="000000AC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0AD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0AE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0AF" w14:textId="1FA234C3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B0" w14:textId="2CCEDD81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B1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  <w:p w14:paraId="000000B2" w14:textId="0FF0DD9F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-3 doses)</w:t>
            </w:r>
          </w:p>
        </w:tc>
        <w:tc>
          <w:tcPr>
            <w:tcW w:w="1034" w:type="dxa"/>
          </w:tcPr>
          <w:p w14:paraId="000000B3" w14:textId="129A5A7E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B4" w14:textId="468E5DA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B5" w14:textId="7F1B09D6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B6" w14:textId="4B554171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B7" w14:textId="20BC58B4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B8" w14:textId="74A3C442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B9" w14:textId="49AD1422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BA" w14:textId="77777777" w:rsidR="0064221D" w:rsidRDefault="0064221D" w:rsidP="00642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4F76AA8B" w14:textId="77777777" w:rsidTr="001F08A5">
        <w:trPr>
          <w:trHeight w:val="530"/>
        </w:trPr>
        <w:tc>
          <w:tcPr>
            <w:tcW w:w="1134" w:type="dxa"/>
          </w:tcPr>
          <w:p w14:paraId="000000BB" w14:textId="28BAEC62" w:rsidR="007C4D1F" w:rsidRPr="00476134" w:rsidRDefault="007C4D1F" w:rsidP="0047613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eng et al.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012" w:type="dxa"/>
          </w:tcPr>
          <w:p w14:paraId="000000B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756" w:type="dxa"/>
          </w:tcPr>
          <w:p w14:paraId="000000B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0B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89" w:type="dxa"/>
          </w:tcPr>
          <w:p w14:paraId="000000B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26" w:type="dxa"/>
          </w:tcPr>
          <w:p w14:paraId="000000C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27" w:type="dxa"/>
          </w:tcPr>
          <w:p w14:paraId="000000C1" w14:textId="17C26F8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C2" w14:textId="193C8A1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C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0C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C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13" w:type="dxa"/>
          </w:tcPr>
          <w:p w14:paraId="000000C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27" w:type="dxa"/>
          </w:tcPr>
          <w:p w14:paraId="000000C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26" w:type="dxa"/>
          </w:tcPr>
          <w:p w14:paraId="000000C8" w14:textId="3EBB823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C9" w14:textId="3A7ED6F0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C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16797762" w14:textId="77777777" w:rsidTr="001F08A5">
        <w:trPr>
          <w:trHeight w:val="530"/>
        </w:trPr>
        <w:tc>
          <w:tcPr>
            <w:tcW w:w="1134" w:type="dxa"/>
          </w:tcPr>
          <w:p w14:paraId="000000CB" w14:textId="5CA33535" w:rsidR="007C4D1F" w:rsidRPr="00476134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mpson et al.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012" w:type="dxa"/>
          </w:tcPr>
          <w:p w14:paraId="000000C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na, Pfizer, or mixture</w:t>
            </w:r>
          </w:p>
        </w:tc>
        <w:tc>
          <w:tcPr>
            <w:tcW w:w="756" w:type="dxa"/>
          </w:tcPr>
          <w:p w14:paraId="000000C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687" w:type="dxa"/>
          </w:tcPr>
          <w:p w14:paraId="000000C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C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826" w:type="dxa"/>
          </w:tcPr>
          <w:p w14:paraId="000000D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827" w:type="dxa"/>
          </w:tcPr>
          <w:p w14:paraId="000000D1" w14:textId="50AB014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D2" w14:textId="4B5CC9C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D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0D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709" w:type="dxa"/>
          </w:tcPr>
          <w:p w14:paraId="000000D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D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827" w:type="dxa"/>
          </w:tcPr>
          <w:p w14:paraId="000000D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26" w:type="dxa"/>
          </w:tcPr>
          <w:p w14:paraId="000000D8" w14:textId="5E8CFEDB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D9" w14:textId="6219F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D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ho had ED or UC encounters</w:t>
            </w:r>
          </w:p>
        </w:tc>
      </w:tr>
      <w:tr w:rsidR="007C4D1F" w14:paraId="4CE598C2" w14:textId="77777777" w:rsidTr="001F08A5">
        <w:trPr>
          <w:trHeight w:val="530"/>
        </w:trPr>
        <w:tc>
          <w:tcPr>
            <w:tcW w:w="1134" w:type="dxa"/>
          </w:tcPr>
          <w:p w14:paraId="000000DB" w14:textId="772E52E0" w:rsidR="007C4D1F" w:rsidRPr="00476134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es et al.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012" w:type="dxa"/>
          </w:tcPr>
          <w:p w14:paraId="000000DC" w14:textId="2AEFCA1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</w:tcPr>
          <w:p w14:paraId="000000D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0D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D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E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E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E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34" w:type="dxa"/>
          </w:tcPr>
          <w:p w14:paraId="000000E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850" w:type="dxa"/>
          </w:tcPr>
          <w:p w14:paraId="000000E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09" w:type="dxa"/>
          </w:tcPr>
          <w:p w14:paraId="000000E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E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E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E8" w14:textId="5B006AC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E9" w14:textId="3A0E020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E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1F22201F" w14:textId="77777777" w:rsidTr="001F08A5">
        <w:trPr>
          <w:trHeight w:val="530"/>
        </w:trPr>
        <w:tc>
          <w:tcPr>
            <w:tcW w:w="1134" w:type="dxa"/>
          </w:tcPr>
          <w:p w14:paraId="000000E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0EC" w14:textId="098C30CA" w:rsidR="007C4D1F" w:rsidRDefault="0064221D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0ED" w14:textId="15FFFDB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0EE" w14:textId="18B51F83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EF" w14:textId="7786A9B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F0" w14:textId="042AF75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F1" w14:textId="2FF894BA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0F2" w14:textId="6E6E7EC1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0F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</w:tcPr>
          <w:p w14:paraId="000000F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09" w:type="dxa"/>
          </w:tcPr>
          <w:p w14:paraId="000000F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0F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0F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0F8" w14:textId="42A1D25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0F9" w14:textId="550F4173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0F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7B371056" w14:textId="77777777" w:rsidTr="001F08A5">
        <w:trPr>
          <w:trHeight w:val="530"/>
        </w:trPr>
        <w:tc>
          <w:tcPr>
            <w:tcW w:w="1134" w:type="dxa"/>
          </w:tcPr>
          <w:p w14:paraId="000000F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0F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</w:tcPr>
          <w:p w14:paraId="000000FD" w14:textId="0D10452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0FE" w14:textId="443A5E6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0FF" w14:textId="0E44A92E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00" w14:textId="7B1B04AD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01" w14:textId="3306715B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02" w14:textId="1937909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0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10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0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0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0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08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0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652" w:type="dxa"/>
          </w:tcPr>
          <w:p w14:paraId="0000010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0A7AB399" w14:textId="77777777" w:rsidTr="001F08A5">
        <w:trPr>
          <w:trHeight w:val="530"/>
        </w:trPr>
        <w:tc>
          <w:tcPr>
            <w:tcW w:w="1134" w:type="dxa"/>
          </w:tcPr>
          <w:p w14:paraId="0000010B" w14:textId="5B49C227" w:rsidR="007C4D1F" w:rsidRPr="00476134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dinan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012" w:type="dxa"/>
          </w:tcPr>
          <w:p w14:paraId="0000010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</w:t>
            </w:r>
          </w:p>
        </w:tc>
        <w:tc>
          <w:tcPr>
            <w:tcW w:w="756" w:type="dxa"/>
          </w:tcPr>
          <w:p w14:paraId="0000010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87" w:type="dxa"/>
          </w:tcPr>
          <w:p w14:paraId="0000010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0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26" w:type="dxa"/>
          </w:tcPr>
          <w:p w14:paraId="0000011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27" w:type="dxa"/>
          </w:tcPr>
          <w:p w14:paraId="00000111" w14:textId="136FD57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12" w14:textId="445D2460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1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11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709" w:type="dxa"/>
          </w:tcPr>
          <w:p w14:paraId="0000011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1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827" w:type="dxa"/>
          </w:tcPr>
          <w:p w14:paraId="0000011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826" w:type="dxa"/>
          </w:tcPr>
          <w:p w14:paraId="00000118" w14:textId="6ECDEE6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19" w14:textId="6D3F1FF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1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2048ADE8" w14:textId="77777777" w:rsidTr="001F08A5">
        <w:trPr>
          <w:trHeight w:val="530"/>
        </w:trPr>
        <w:tc>
          <w:tcPr>
            <w:tcW w:w="1134" w:type="dxa"/>
          </w:tcPr>
          <w:p w14:paraId="0000011B" w14:textId="197E96AE" w:rsidR="007C4D1F" w:rsidRPr="00476134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y et al.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61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012" w:type="dxa"/>
          </w:tcPr>
          <w:p w14:paraId="0000011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756" w:type="dxa"/>
          </w:tcPr>
          <w:p w14:paraId="0000011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87" w:type="dxa"/>
          </w:tcPr>
          <w:p w14:paraId="0000011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1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6" w:type="dxa"/>
          </w:tcPr>
          <w:p w14:paraId="0000012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21" w14:textId="0D353BE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22" w14:textId="4E48877A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23" w14:textId="4D54174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24" w14:textId="2E0E138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25" w14:textId="6D0FEAD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26" w14:textId="16B25C2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27" w14:textId="5385463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28" w14:textId="3AE378D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29" w14:textId="43A0515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2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1F444F09" w14:textId="77777777" w:rsidTr="001F08A5">
        <w:trPr>
          <w:trHeight w:val="530"/>
        </w:trPr>
        <w:tc>
          <w:tcPr>
            <w:tcW w:w="1134" w:type="dxa"/>
          </w:tcPr>
          <w:p w14:paraId="0000012B" w14:textId="276B312F" w:rsidR="007C4D1F" w:rsidRPr="00823FED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i et al.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012" w:type="dxa"/>
          </w:tcPr>
          <w:p w14:paraId="0000012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12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12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12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13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3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14:paraId="00000132" w14:textId="126A0EF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</w:t>
            </w:r>
            <w:r w:rsidR="00E66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14:paraId="00000133" w14:textId="639853E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34" w14:textId="63092E8A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5" w14:textId="5015F74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36" w14:textId="44D77AA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37" w14:textId="32460DF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38" w14:textId="3248DB4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39" w14:textId="4641ECA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3A" w14:textId="6A1FE28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3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1A98D720" w14:textId="77777777" w:rsidTr="001F08A5">
        <w:trPr>
          <w:trHeight w:val="530"/>
        </w:trPr>
        <w:tc>
          <w:tcPr>
            <w:tcW w:w="1134" w:type="dxa"/>
          </w:tcPr>
          <w:p w14:paraId="0000013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13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13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13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14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14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4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143" w14:textId="2A91E9F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</w:t>
            </w:r>
            <w:r w:rsidR="00E66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14:paraId="00000144" w14:textId="745AB51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45" w14:textId="642315E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46" w14:textId="2954E67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47" w14:textId="470EAC5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48" w14:textId="478324D3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49" w14:textId="66ED779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4A" w14:textId="29CCAD4A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4B" w14:textId="2C20B35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4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7481ABB5" w14:textId="77777777" w:rsidTr="001F08A5">
        <w:trPr>
          <w:trHeight w:val="530"/>
        </w:trPr>
        <w:tc>
          <w:tcPr>
            <w:tcW w:w="1134" w:type="dxa"/>
          </w:tcPr>
          <w:p w14:paraId="0000014D" w14:textId="2373D370" w:rsidR="007C4D1F" w:rsidRPr="00823FED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al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012" w:type="dxa"/>
          </w:tcPr>
          <w:p w14:paraId="0000014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56" w:type="dxa"/>
          </w:tcPr>
          <w:p w14:paraId="0000014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5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5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26" w:type="dxa"/>
          </w:tcPr>
          <w:p w14:paraId="0000015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7" w:type="dxa"/>
          </w:tcPr>
          <w:p w14:paraId="00000153" w14:textId="59A5B3A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54" w14:textId="711CEF6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55" w14:textId="24C55D1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56" w14:textId="3228E9F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57" w14:textId="3A86264F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58" w14:textId="7667311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59" w14:textId="31D3A4D0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5A" w14:textId="3ED58D8E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5B" w14:textId="21A45688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5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2DA52ABA" w14:textId="77777777" w:rsidTr="001F08A5">
        <w:trPr>
          <w:trHeight w:val="530"/>
        </w:trPr>
        <w:tc>
          <w:tcPr>
            <w:tcW w:w="1134" w:type="dxa"/>
          </w:tcPr>
          <w:p w14:paraId="0000015D" w14:textId="4B218908" w:rsidR="007C4D1F" w:rsidRPr="00823FED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n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012" w:type="dxa"/>
          </w:tcPr>
          <w:p w14:paraId="0000015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5F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60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61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62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63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64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34" w:type="dxa"/>
          </w:tcPr>
          <w:p w14:paraId="0000016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50" w:type="dxa"/>
          </w:tcPr>
          <w:p w14:paraId="0000016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6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68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6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6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6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52" w:type="dxa"/>
          </w:tcPr>
          <w:p w14:paraId="0000016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7C4D1F" w14:paraId="3464F1AB" w14:textId="77777777" w:rsidTr="001F08A5">
        <w:trPr>
          <w:trHeight w:val="530"/>
        </w:trPr>
        <w:tc>
          <w:tcPr>
            <w:tcW w:w="1134" w:type="dxa"/>
          </w:tcPr>
          <w:p w14:paraId="0000016D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16E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6F" w14:textId="6267DAC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70" w14:textId="711E9AD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71" w14:textId="710A31BD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72" w14:textId="6D3784E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73" w14:textId="38B0B8C9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74" w14:textId="6EADB834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7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17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7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78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7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7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7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52" w:type="dxa"/>
          </w:tcPr>
          <w:p w14:paraId="0000017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4D1F" w14:paraId="1F980DA2" w14:textId="77777777" w:rsidTr="001F08A5">
        <w:trPr>
          <w:trHeight w:val="530"/>
        </w:trPr>
        <w:tc>
          <w:tcPr>
            <w:tcW w:w="1134" w:type="dxa"/>
          </w:tcPr>
          <w:p w14:paraId="0000017D" w14:textId="2A6068AA" w:rsidR="007C4D1F" w:rsidRPr="00823FED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b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012" w:type="dxa"/>
          </w:tcPr>
          <w:p w14:paraId="0000017E" w14:textId="6A3C1069" w:rsidR="007C4D1F" w:rsidRDefault="0064221D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7F" w14:textId="77F428D6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80" w14:textId="2A9444D2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81" w14:textId="2B461C15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82" w14:textId="6C085FBC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83" w14:textId="75D72451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84" w14:textId="59991EAD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85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0" w:type="dxa"/>
          </w:tcPr>
          <w:p w14:paraId="00000186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87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88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89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8A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8B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652" w:type="dxa"/>
          </w:tcPr>
          <w:p w14:paraId="0000018C" w14:textId="77777777" w:rsidR="007C4D1F" w:rsidRDefault="007C4D1F" w:rsidP="007C4D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274FB188" w14:textId="77777777" w:rsidTr="001F08A5">
        <w:trPr>
          <w:trHeight w:val="530"/>
        </w:trPr>
        <w:tc>
          <w:tcPr>
            <w:tcW w:w="1134" w:type="dxa"/>
          </w:tcPr>
          <w:p w14:paraId="0000018D" w14:textId="7EBC9937" w:rsidR="00E66D93" w:rsidRPr="00823FED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lter et al.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012" w:type="dxa"/>
          </w:tcPr>
          <w:p w14:paraId="0000018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8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90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9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9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9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9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  <w:p w14:paraId="00000195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1)</w:t>
            </w:r>
          </w:p>
          <w:p w14:paraId="00000196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  <w:p w14:paraId="00000197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A2)</w:t>
            </w:r>
          </w:p>
        </w:tc>
        <w:tc>
          <w:tcPr>
            <w:tcW w:w="1034" w:type="dxa"/>
          </w:tcPr>
          <w:p w14:paraId="00000198" w14:textId="2F2CC5A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99" w14:textId="4969024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9A" w14:textId="5AD96B3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9B" w14:textId="649A2D59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9C" w14:textId="3F4CD17C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9D" w14:textId="7990795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9E" w14:textId="368CED28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9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375A724B" w14:textId="77777777" w:rsidTr="001F08A5">
        <w:trPr>
          <w:trHeight w:val="530"/>
        </w:trPr>
        <w:tc>
          <w:tcPr>
            <w:tcW w:w="1134" w:type="dxa"/>
          </w:tcPr>
          <w:p w14:paraId="000001A0" w14:textId="44E9CAD2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12" w:type="dxa"/>
          </w:tcPr>
          <w:p w14:paraId="000001A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1A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A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A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A5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A6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A7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34" w:type="dxa"/>
          </w:tcPr>
          <w:p w14:paraId="000001A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1A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A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AB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AC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AD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A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652" w:type="dxa"/>
          </w:tcPr>
          <w:p w14:paraId="000001A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23DF7074" w14:textId="77777777" w:rsidTr="001F08A5">
        <w:trPr>
          <w:trHeight w:val="530"/>
        </w:trPr>
        <w:tc>
          <w:tcPr>
            <w:tcW w:w="1134" w:type="dxa"/>
          </w:tcPr>
          <w:p w14:paraId="000001B0" w14:textId="1B816C8C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12" w:type="dxa"/>
          </w:tcPr>
          <w:p w14:paraId="000001B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B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B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B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B5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B6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B7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34" w:type="dxa"/>
          </w:tcPr>
          <w:p w14:paraId="000001B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1B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B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BB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BC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BD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B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652" w:type="dxa"/>
          </w:tcPr>
          <w:p w14:paraId="000001B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4DE9D760" w14:textId="77777777" w:rsidTr="001F08A5">
        <w:trPr>
          <w:trHeight w:val="530"/>
        </w:trPr>
        <w:tc>
          <w:tcPr>
            <w:tcW w:w="1134" w:type="dxa"/>
          </w:tcPr>
          <w:p w14:paraId="000001C0" w14:textId="57DFB409" w:rsidR="00E66D93" w:rsidRPr="00823FED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lter et al.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012" w:type="dxa"/>
          </w:tcPr>
          <w:p w14:paraId="000001C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C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1C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C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C5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C6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C7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34" w:type="dxa"/>
          </w:tcPr>
          <w:p w14:paraId="000001C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0" w:type="dxa"/>
          </w:tcPr>
          <w:p w14:paraId="000001C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C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CB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CC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CD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C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6</w:t>
            </w:r>
          </w:p>
        </w:tc>
        <w:tc>
          <w:tcPr>
            <w:tcW w:w="1652" w:type="dxa"/>
          </w:tcPr>
          <w:p w14:paraId="000001C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21F7E11B" w14:textId="77777777" w:rsidTr="001F08A5">
        <w:trPr>
          <w:trHeight w:val="530"/>
        </w:trPr>
        <w:tc>
          <w:tcPr>
            <w:tcW w:w="1134" w:type="dxa"/>
          </w:tcPr>
          <w:p w14:paraId="000001D0" w14:textId="7DAFDAB4" w:rsidR="00E66D93" w:rsidRPr="00823FED" w:rsidRDefault="00000000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tag w:val="goog_rdk_0"/>
                <w:id w:val="1039167152"/>
              </w:sdtPr>
              <w:sdtContent/>
            </w:sdt>
            <w:r w:rsidR="00E66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s et al.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012" w:type="dxa"/>
          </w:tcPr>
          <w:p w14:paraId="000001D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1D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687" w:type="dxa"/>
          </w:tcPr>
          <w:p w14:paraId="000001D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1D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826" w:type="dxa"/>
          </w:tcPr>
          <w:p w14:paraId="000001D5" w14:textId="20CE58C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D6" w14:textId="27317BA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D7" w14:textId="30608A15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D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1D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709" w:type="dxa"/>
          </w:tcPr>
          <w:p w14:paraId="000001D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1DB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827" w:type="dxa"/>
          </w:tcPr>
          <w:p w14:paraId="000001DC" w14:textId="68D1BD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DD" w14:textId="515E739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DE" w14:textId="2F846CC0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1D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vaccinated &amp; unvaccinated)</w:t>
            </w:r>
          </w:p>
        </w:tc>
      </w:tr>
      <w:tr w:rsidR="00E66D93" w14:paraId="3D839948" w14:textId="77777777" w:rsidTr="001F08A5">
        <w:trPr>
          <w:trHeight w:val="530"/>
        </w:trPr>
        <w:tc>
          <w:tcPr>
            <w:tcW w:w="1134" w:type="dxa"/>
          </w:tcPr>
          <w:p w14:paraId="000001E0" w14:textId="0E0E15B7" w:rsidR="00E66D93" w:rsidRPr="00823FED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012" w:type="dxa"/>
          </w:tcPr>
          <w:p w14:paraId="000001E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  <w:shd w:val="clear" w:color="auto" w:fill="FFFFFF"/>
          </w:tcPr>
          <w:p w14:paraId="000001E2" w14:textId="398F121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1E3" w14:textId="40B6C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1E4" w14:textId="3F5E4B40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1E5" w14:textId="1F79A14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E6" w14:textId="182C0DA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E7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034" w:type="dxa"/>
          </w:tcPr>
          <w:p w14:paraId="000001E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850" w:type="dxa"/>
            <w:shd w:val="clear" w:color="auto" w:fill="FFFFFF"/>
          </w:tcPr>
          <w:p w14:paraId="000001E9" w14:textId="0BEEE3C4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EA" w14:textId="66A495D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1EB" w14:textId="4E30C600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1EC" w14:textId="4028BE79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ED" w14:textId="762004F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E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652" w:type="dxa"/>
          </w:tcPr>
          <w:p w14:paraId="000001E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7C9C3C24" w14:textId="77777777" w:rsidTr="001F08A5">
        <w:trPr>
          <w:trHeight w:val="530"/>
        </w:trPr>
        <w:tc>
          <w:tcPr>
            <w:tcW w:w="1134" w:type="dxa"/>
          </w:tcPr>
          <w:p w14:paraId="000001F0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1F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  <w:shd w:val="clear" w:color="auto" w:fill="FFFFFF"/>
          </w:tcPr>
          <w:p w14:paraId="000001F2" w14:textId="55934008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1F3" w14:textId="0D0C57F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1F4" w14:textId="30B0C934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1F5" w14:textId="2EC65565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1F6" w14:textId="2BE8AAB2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1F7" w14:textId="17E9270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1F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shd w:val="clear" w:color="auto" w:fill="FFFFFF"/>
          </w:tcPr>
          <w:p w14:paraId="000001F9" w14:textId="1A461564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FA" w14:textId="0DAF705A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1FB" w14:textId="2CA13896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1FC" w14:textId="36525129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1FD" w14:textId="0F006D6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1F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652" w:type="dxa"/>
          </w:tcPr>
          <w:p w14:paraId="000001F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D93" w14:paraId="10BC1AE1" w14:textId="77777777" w:rsidTr="001F08A5">
        <w:trPr>
          <w:trHeight w:val="530"/>
        </w:trPr>
        <w:tc>
          <w:tcPr>
            <w:tcW w:w="1134" w:type="dxa"/>
          </w:tcPr>
          <w:p w14:paraId="00000200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0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  <w:shd w:val="clear" w:color="auto" w:fill="FFFFFF"/>
          </w:tcPr>
          <w:p w14:paraId="00000202" w14:textId="72ACB16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203" w14:textId="661EC2EA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204" w14:textId="47C868B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205" w14:textId="16E0558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06" w14:textId="7F2E9EC5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07" w14:textId="3A8DDE82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0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  <w:shd w:val="clear" w:color="auto" w:fill="FFFFFF"/>
          </w:tcPr>
          <w:p w14:paraId="00000209" w14:textId="179C82F6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0A" w14:textId="6A58D90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20B" w14:textId="6892F226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20C" w14:textId="68607F4F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0D" w14:textId="5900DBEE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0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652" w:type="dxa"/>
          </w:tcPr>
          <w:p w14:paraId="0000020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E66D93" w14:paraId="1B5FEF80" w14:textId="77777777" w:rsidTr="001F08A5">
        <w:trPr>
          <w:trHeight w:val="530"/>
        </w:trPr>
        <w:tc>
          <w:tcPr>
            <w:tcW w:w="1134" w:type="dxa"/>
          </w:tcPr>
          <w:p w14:paraId="00000210" w14:textId="7E06AB9C" w:rsidR="00E66D93" w:rsidRPr="00823FED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s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012" w:type="dxa"/>
          </w:tcPr>
          <w:p w14:paraId="0000021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  <w:shd w:val="clear" w:color="auto" w:fill="FFFFFF"/>
          </w:tcPr>
          <w:p w14:paraId="0000021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21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21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215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16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00000217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034" w:type="dxa"/>
          </w:tcPr>
          <w:p w14:paraId="0000021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850" w:type="dxa"/>
            <w:shd w:val="clear" w:color="auto" w:fill="FFFFFF"/>
          </w:tcPr>
          <w:p w14:paraId="0000021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1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21B" w14:textId="5A156952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21C" w14:textId="10CFA304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1D" w14:textId="08AD7AB8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1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2</w:t>
            </w:r>
          </w:p>
        </w:tc>
        <w:tc>
          <w:tcPr>
            <w:tcW w:w="1652" w:type="dxa"/>
          </w:tcPr>
          <w:p w14:paraId="0000021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614G &amp; Omicron)</w:t>
            </w:r>
          </w:p>
        </w:tc>
      </w:tr>
      <w:tr w:rsidR="00E66D93" w14:paraId="4A73B919" w14:textId="77777777" w:rsidTr="001F08A5">
        <w:trPr>
          <w:trHeight w:val="530"/>
        </w:trPr>
        <w:tc>
          <w:tcPr>
            <w:tcW w:w="1134" w:type="dxa"/>
          </w:tcPr>
          <w:p w14:paraId="00000220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2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</w:tcPr>
          <w:p w14:paraId="00000222" w14:textId="529DF19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23" w14:textId="104A04A0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24" w14:textId="5018D5E5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25" w14:textId="53317C8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26" w14:textId="2544E7A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27" w14:textId="5F771CEC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2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shd w:val="clear" w:color="auto" w:fill="FFFFFF"/>
          </w:tcPr>
          <w:p w14:paraId="0000022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2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22B" w14:textId="4081F90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22C" w14:textId="3DD1C785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2D" w14:textId="33E01D1F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2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1652" w:type="dxa"/>
          </w:tcPr>
          <w:p w14:paraId="0000022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 &amp; Omicron)</w:t>
            </w:r>
          </w:p>
        </w:tc>
      </w:tr>
      <w:tr w:rsidR="00E66D93" w14:paraId="5490C561" w14:textId="77777777" w:rsidTr="001F08A5">
        <w:trPr>
          <w:trHeight w:val="530"/>
        </w:trPr>
        <w:tc>
          <w:tcPr>
            <w:tcW w:w="1134" w:type="dxa"/>
          </w:tcPr>
          <w:p w14:paraId="00000230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3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56" w:type="dxa"/>
          </w:tcPr>
          <w:p w14:paraId="00000232" w14:textId="7AEE7DEC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33" w14:textId="2A61B8A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34" w14:textId="01F4AF91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35" w14:textId="1F96E00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36" w14:textId="7A1C866A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37" w14:textId="335D7A9B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38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  <w:shd w:val="clear" w:color="auto" w:fill="FFFFFF"/>
          </w:tcPr>
          <w:p w14:paraId="0000023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3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23B" w14:textId="6FFB058F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23C" w14:textId="08F0781D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3D" w14:textId="0C3CA5E3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3E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1652" w:type="dxa"/>
          </w:tcPr>
          <w:p w14:paraId="0000023F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E66D93" w14:paraId="50F0F726" w14:textId="77777777" w:rsidTr="001F08A5">
        <w:trPr>
          <w:trHeight w:val="530"/>
        </w:trPr>
        <w:tc>
          <w:tcPr>
            <w:tcW w:w="1134" w:type="dxa"/>
          </w:tcPr>
          <w:p w14:paraId="00000240" w14:textId="4EC50CB7" w:rsidR="00E66D93" w:rsidRPr="00823FED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emann et al.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012" w:type="dxa"/>
          </w:tcPr>
          <w:p w14:paraId="00000241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242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43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44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45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46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47" w14:textId="08EF12A7" w:rsidR="00E66D93" w:rsidRDefault="00566F4C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4 (Period 3)</w:t>
            </w:r>
          </w:p>
        </w:tc>
        <w:tc>
          <w:tcPr>
            <w:tcW w:w="1034" w:type="dxa"/>
          </w:tcPr>
          <w:p w14:paraId="00000248" w14:textId="56AB55AD" w:rsidR="00E66D93" w:rsidRDefault="00566F4C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eriod 1)</w:t>
            </w:r>
          </w:p>
        </w:tc>
        <w:tc>
          <w:tcPr>
            <w:tcW w:w="850" w:type="dxa"/>
          </w:tcPr>
          <w:p w14:paraId="00000249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4A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4B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4C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4D" w14:textId="77777777" w:rsidR="00E66D93" w:rsidRDefault="00E66D93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4E" w14:textId="0602B2DB" w:rsidR="00E66D93" w:rsidRDefault="00566F4C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652" w:type="dxa"/>
          </w:tcPr>
          <w:p w14:paraId="0000024F" w14:textId="088AC188" w:rsidR="00E66D93" w:rsidRDefault="00E40358" w:rsidP="00E66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L</w:t>
            </w:r>
          </w:p>
        </w:tc>
      </w:tr>
      <w:tr w:rsidR="00566F4C" w14:paraId="47464FA3" w14:textId="77777777" w:rsidTr="001F08A5">
        <w:trPr>
          <w:trHeight w:val="530"/>
        </w:trPr>
        <w:tc>
          <w:tcPr>
            <w:tcW w:w="1134" w:type="dxa"/>
          </w:tcPr>
          <w:p w14:paraId="0000025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5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25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5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5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5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5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57" w14:textId="3094295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5 (Period 4)</w:t>
            </w:r>
          </w:p>
        </w:tc>
        <w:tc>
          <w:tcPr>
            <w:tcW w:w="1034" w:type="dxa"/>
          </w:tcPr>
          <w:p w14:paraId="00000258" w14:textId="3F02C7C5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case Omicron (Period 2)</w:t>
            </w:r>
          </w:p>
        </w:tc>
        <w:tc>
          <w:tcPr>
            <w:tcW w:w="850" w:type="dxa"/>
          </w:tcPr>
          <w:p w14:paraId="00000259" w14:textId="68B6B03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5A" w14:textId="43945F5E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5B" w14:textId="2E1B6401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5C" w14:textId="6BD83F72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5D" w14:textId="6206E462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5E" w14:textId="3D747A10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652" w:type="dxa"/>
          </w:tcPr>
          <w:p w14:paraId="0000025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6F69EA17" w14:textId="77777777" w:rsidTr="001F08A5">
        <w:trPr>
          <w:trHeight w:val="530"/>
        </w:trPr>
        <w:tc>
          <w:tcPr>
            <w:tcW w:w="1134" w:type="dxa"/>
          </w:tcPr>
          <w:p w14:paraId="00000260" w14:textId="05E64952" w:rsidR="00566F4C" w:rsidRPr="00823FED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utik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012" w:type="dxa"/>
          </w:tcPr>
          <w:p w14:paraId="0000026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AstraZeneca, or NR</w:t>
            </w:r>
          </w:p>
        </w:tc>
        <w:tc>
          <w:tcPr>
            <w:tcW w:w="756" w:type="dxa"/>
          </w:tcPr>
          <w:p w14:paraId="0000026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6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6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6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6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67" w14:textId="387B9852" w:rsidR="00566F4C" w:rsidRDefault="00B556A9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34" w:type="dxa"/>
          </w:tcPr>
          <w:p w14:paraId="0000026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26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6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6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6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6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6E" w14:textId="788F59D4" w:rsidR="00566F4C" w:rsidRDefault="00B556A9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652" w:type="dxa"/>
          </w:tcPr>
          <w:p w14:paraId="0000026F" w14:textId="008E6E10" w:rsidR="00566F4C" w:rsidRDefault="0076113E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165FC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  <w:r w:rsidR="00566F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micron &amp; Delta)</w:t>
            </w:r>
          </w:p>
        </w:tc>
      </w:tr>
      <w:tr w:rsidR="00566F4C" w14:paraId="4D46784E" w14:textId="77777777" w:rsidTr="001F08A5">
        <w:trPr>
          <w:trHeight w:val="530"/>
        </w:trPr>
        <w:tc>
          <w:tcPr>
            <w:tcW w:w="1134" w:type="dxa"/>
          </w:tcPr>
          <w:p w14:paraId="00000270" w14:textId="4B48230D" w:rsidR="00566F4C" w:rsidRPr="00823FED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012" w:type="dxa"/>
          </w:tcPr>
          <w:p w14:paraId="0000027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27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7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7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7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7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77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034" w:type="dxa"/>
          </w:tcPr>
          <w:p w14:paraId="0000027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- Type</w:t>
            </w:r>
          </w:p>
        </w:tc>
        <w:tc>
          <w:tcPr>
            <w:tcW w:w="850" w:type="dxa"/>
          </w:tcPr>
          <w:p w14:paraId="0000027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7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7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7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7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7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1652" w:type="dxa"/>
          </w:tcPr>
          <w:p w14:paraId="0000027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23821D3B" w14:textId="77777777" w:rsidTr="001F08A5">
        <w:trPr>
          <w:trHeight w:val="530"/>
        </w:trPr>
        <w:tc>
          <w:tcPr>
            <w:tcW w:w="1134" w:type="dxa"/>
          </w:tcPr>
          <w:p w14:paraId="0000028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8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282" w14:textId="04168F9B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83" w14:textId="708FEEDD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84" w14:textId="5CCB8A62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85" w14:textId="750596D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86" w14:textId="7279DC19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87" w14:textId="47FDAB49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8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</w:tcPr>
          <w:p w14:paraId="0000028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8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8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8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8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8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1652" w:type="dxa"/>
          </w:tcPr>
          <w:p w14:paraId="0000028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51A8328E" w14:textId="77777777" w:rsidTr="001F08A5">
        <w:trPr>
          <w:trHeight w:val="530"/>
        </w:trPr>
        <w:tc>
          <w:tcPr>
            <w:tcW w:w="1134" w:type="dxa"/>
          </w:tcPr>
          <w:p w14:paraId="0000029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9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</w:tcPr>
          <w:p w14:paraId="00000292" w14:textId="3378A35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93" w14:textId="361EA8C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94" w14:textId="513DBD46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95" w14:textId="34E32DC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96" w14:textId="0A613A3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97" w14:textId="4F03058E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9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29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9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9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9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9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9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1652" w:type="dxa"/>
          </w:tcPr>
          <w:p w14:paraId="0000029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3CA84E6C" w14:textId="77777777" w:rsidTr="001F08A5">
        <w:trPr>
          <w:trHeight w:val="530"/>
        </w:trPr>
        <w:tc>
          <w:tcPr>
            <w:tcW w:w="1134" w:type="dxa"/>
          </w:tcPr>
          <w:p w14:paraId="000002A0" w14:textId="11E3793C" w:rsidR="00566F4C" w:rsidRPr="00823FED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wn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012" w:type="dxa"/>
          </w:tcPr>
          <w:p w14:paraId="000002A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2A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A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A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A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A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A7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34" w:type="dxa"/>
          </w:tcPr>
          <w:p w14:paraId="000002A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2A9" w14:textId="1BD3CBD0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AA" w14:textId="273EBAF6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AB" w14:textId="3BEA13FB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AC" w14:textId="1E0D597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AD" w14:textId="012D85B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A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652" w:type="dxa"/>
          </w:tcPr>
          <w:p w14:paraId="000002A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41546472" w14:textId="77777777" w:rsidTr="001F08A5">
        <w:trPr>
          <w:trHeight w:val="530"/>
        </w:trPr>
        <w:tc>
          <w:tcPr>
            <w:tcW w:w="1134" w:type="dxa"/>
          </w:tcPr>
          <w:p w14:paraId="000002B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B1" w14:textId="77777777" w:rsidR="00566F4C" w:rsidRDefault="00000000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"/>
                <w:id w:val="1068150772"/>
              </w:sdtPr>
              <w:sdtContent/>
            </w:sdt>
            <w:r w:rsidR="00566F4C"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2B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B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B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B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B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B7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34" w:type="dxa"/>
          </w:tcPr>
          <w:p w14:paraId="000002B8" w14:textId="5E99A68E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B9" w14:textId="47977BA3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BA" w14:textId="196F0531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BB" w14:textId="63A3C3E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BC" w14:textId="67E6925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BD" w14:textId="0B5CAE4D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BE" w14:textId="7D976549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2B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4DEF13E3" w14:textId="77777777" w:rsidTr="001F08A5">
        <w:trPr>
          <w:trHeight w:val="530"/>
        </w:trPr>
        <w:tc>
          <w:tcPr>
            <w:tcW w:w="1134" w:type="dxa"/>
          </w:tcPr>
          <w:p w14:paraId="000002C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C1" w14:textId="77777777" w:rsidR="00566F4C" w:rsidRDefault="00000000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"/>
                <w:id w:val="-1153746733"/>
              </w:sdtPr>
              <w:sdtContent/>
            </w:sdt>
            <w:r w:rsidR="00566F4C"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2C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C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C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C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C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C7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34" w:type="dxa"/>
          </w:tcPr>
          <w:p w14:paraId="000002C8" w14:textId="69FC318E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C9" w14:textId="0B06123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CA" w14:textId="02F69F75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CB" w14:textId="34BD904C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CC" w14:textId="18F65F7C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CD" w14:textId="7D2872A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CE" w14:textId="13C36C3A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2C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67DAD3EA" w14:textId="77777777" w:rsidTr="001F08A5">
        <w:trPr>
          <w:trHeight w:val="530"/>
        </w:trPr>
        <w:tc>
          <w:tcPr>
            <w:tcW w:w="1134" w:type="dxa"/>
          </w:tcPr>
          <w:p w14:paraId="000002D0" w14:textId="344E1E2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arede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5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12" w:type="dxa"/>
          </w:tcPr>
          <w:p w14:paraId="000002D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2D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D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D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D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D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D7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34" w:type="dxa"/>
          </w:tcPr>
          <w:p w14:paraId="000002D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50" w:type="dxa"/>
          </w:tcPr>
          <w:p w14:paraId="000002D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D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D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D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D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D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652" w:type="dxa"/>
          </w:tcPr>
          <w:p w14:paraId="000002D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510099CA" w14:textId="77777777" w:rsidTr="001F08A5">
        <w:trPr>
          <w:trHeight w:val="530"/>
        </w:trPr>
        <w:tc>
          <w:tcPr>
            <w:tcW w:w="1134" w:type="dxa"/>
          </w:tcPr>
          <w:p w14:paraId="000002E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E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2E2" w14:textId="55C3F3B6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E3" w14:textId="596968D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E4" w14:textId="3BE77371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E5" w14:textId="10E35F76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E6" w14:textId="4265FD7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E7" w14:textId="5DB9175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E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</w:tcPr>
          <w:p w14:paraId="000002E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E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E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E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E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E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652" w:type="dxa"/>
          </w:tcPr>
          <w:p w14:paraId="000002E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1F18B5CC" w14:textId="77777777" w:rsidTr="001F08A5">
        <w:trPr>
          <w:trHeight w:val="530"/>
        </w:trPr>
        <w:tc>
          <w:tcPr>
            <w:tcW w:w="1134" w:type="dxa"/>
          </w:tcPr>
          <w:p w14:paraId="000002F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2F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2F2" w14:textId="0589568D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2F3" w14:textId="00CA09A3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2F4" w14:textId="61E05E59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F5" w14:textId="158F47E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F6" w14:textId="34C758BE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2F7" w14:textId="5EA43E59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2F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850" w:type="dxa"/>
          </w:tcPr>
          <w:p w14:paraId="000002F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F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2F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2F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2F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2F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652" w:type="dxa"/>
          </w:tcPr>
          <w:p w14:paraId="000002F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12031DAB" w14:textId="77777777" w:rsidTr="001F08A5">
        <w:trPr>
          <w:trHeight w:val="530"/>
        </w:trPr>
        <w:tc>
          <w:tcPr>
            <w:tcW w:w="1134" w:type="dxa"/>
          </w:tcPr>
          <w:p w14:paraId="0000030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30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302" w14:textId="6BA1D54F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303" w14:textId="3A811D1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04" w14:textId="064558F8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05" w14:textId="2D72C742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06" w14:textId="27530C6A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07" w14:textId="38100564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30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30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0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0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0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0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0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652" w:type="dxa"/>
          </w:tcPr>
          <w:p w14:paraId="0000030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1C95D256" w14:textId="77777777" w:rsidTr="001F08A5">
        <w:trPr>
          <w:trHeight w:val="530"/>
        </w:trPr>
        <w:tc>
          <w:tcPr>
            <w:tcW w:w="1134" w:type="dxa"/>
          </w:tcPr>
          <w:p w14:paraId="0000031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31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312" w14:textId="2E91BC39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313" w14:textId="27EE919A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14" w14:textId="065491F2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15" w14:textId="756FB1F3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16" w14:textId="590AAA9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17" w14:textId="093F51AE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31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silon</w:t>
            </w:r>
          </w:p>
        </w:tc>
        <w:tc>
          <w:tcPr>
            <w:tcW w:w="850" w:type="dxa"/>
          </w:tcPr>
          <w:p w14:paraId="0000031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1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1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1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1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1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652" w:type="dxa"/>
          </w:tcPr>
          <w:p w14:paraId="0000031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3AB2DCF9" w14:textId="77777777" w:rsidTr="001F08A5">
        <w:trPr>
          <w:trHeight w:val="530"/>
        </w:trPr>
        <w:tc>
          <w:tcPr>
            <w:tcW w:w="1134" w:type="dxa"/>
          </w:tcPr>
          <w:p w14:paraId="00000320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32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322" w14:textId="50CE3715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323" w14:textId="0843E30C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24" w14:textId="0E466BE5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25" w14:textId="7B52DD5A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26" w14:textId="46D375DA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27" w14:textId="395CF660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32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ta</w:t>
            </w:r>
          </w:p>
        </w:tc>
        <w:tc>
          <w:tcPr>
            <w:tcW w:w="850" w:type="dxa"/>
          </w:tcPr>
          <w:p w14:paraId="0000032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2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2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2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2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2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52" w:type="dxa"/>
          </w:tcPr>
          <w:p w14:paraId="0000032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F4C" w14:paraId="7AD40AFB" w14:textId="77777777" w:rsidTr="001F08A5">
        <w:trPr>
          <w:trHeight w:val="530"/>
        </w:trPr>
        <w:tc>
          <w:tcPr>
            <w:tcW w:w="1134" w:type="dxa"/>
          </w:tcPr>
          <w:p w14:paraId="00000330" w14:textId="28119C36" w:rsidR="00566F4C" w:rsidRPr="00823FED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alta- Santo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012" w:type="dxa"/>
          </w:tcPr>
          <w:p w14:paraId="00000331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AstraZeneca, or J&amp;J</w:t>
            </w:r>
          </w:p>
        </w:tc>
        <w:tc>
          <w:tcPr>
            <w:tcW w:w="756" w:type="dxa"/>
            <w:shd w:val="clear" w:color="auto" w:fill="FFFFFF"/>
          </w:tcPr>
          <w:p w14:paraId="00000332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333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334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335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336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  <w:shd w:val="clear" w:color="auto" w:fill="FFFFFF"/>
          </w:tcPr>
          <w:p w14:paraId="00000337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34" w:type="dxa"/>
            <w:shd w:val="clear" w:color="auto" w:fill="FFFFFF"/>
          </w:tcPr>
          <w:p w14:paraId="00000338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  <w:shd w:val="clear" w:color="auto" w:fill="FFFFFF"/>
          </w:tcPr>
          <w:p w14:paraId="00000339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3A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33B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33C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3D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3E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652" w:type="dxa"/>
          </w:tcPr>
          <w:p w14:paraId="0000033F" w14:textId="77777777" w:rsidR="00566F4C" w:rsidRDefault="00566F4C" w:rsidP="0056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980" w14:paraId="237EF09B" w14:textId="77777777" w:rsidTr="00380EED">
        <w:trPr>
          <w:trHeight w:val="530"/>
        </w:trPr>
        <w:tc>
          <w:tcPr>
            <w:tcW w:w="1134" w:type="dxa"/>
            <w:shd w:val="clear" w:color="auto" w:fill="auto"/>
          </w:tcPr>
          <w:p w14:paraId="4059D7F9" w14:textId="56DDF4A3" w:rsidR="00676980" w:rsidRPr="00380E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m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012" w:type="dxa"/>
            <w:shd w:val="clear" w:color="auto" w:fill="auto"/>
          </w:tcPr>
          <w:p w14:paraId="51BF37A9" w14:textId="4F75C173" w:rsidR="00676980" w:rsidRDefault="000E246F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AstraZenec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sh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xin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14:paraId="2FC71DD2" w14:textId="7EF411DC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04CFC973" w14:textId="745E27D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auto"/>
          </w:tcPr>
          <w:p w14:paraId="326FF12F" w14:textId="5B2A89B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auto"/>
          </w:tcPr>
          <w:p w14:paraId="0B845897" w14:textId="09F21703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14:paraId="6F475B64" w14:textId="2769864A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  <w:shd w:val="clear" w:color="auto" w:fill="auto"/>
          </w:tcPr>
          <w:p w14:paraId="1F89F08F" w14:textId="533B5C8D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34" w:type="dxa"/>
            <w:shd w:val="clear" w:color="auto" w:fill="auto"/>
          </w:tcPr>
          <w:p w14:paraId="09DE60B7" w14:textId="38E24F1D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330F9E3" w14:textId="63C5CBBB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8EF5626" w14:textId="3625B00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auto"/>
          </w:tcPr>
          <w:p w14:paraId="10C8E419" w14:textId="5EDE05DB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14:paraId="05E342F7" w14:textId="06938731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auto"/>
          </w:tcPr>
          <w:p w14:paraId="7A8CB3D3" w14:textId="64B6141A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  <w:shd w:val="clear" w:color="auto" w:fill="auto"/>
          </w:tcPr>
          <w:p w14:paraId="02DBAB67" w14:textId="006A71A4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</w:tcPr>
          <w:p w14:paraId="404B4ABC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980" w14:paraId="33B626CF" w14:textId="77777777" w:rsidTr="001F08A5">
        <w:trPr>
          <w:trHeight w:val="530"/>
        </w:trPr>
        <w:tc>
          <w:tcPr>
            <w:tcW w:w="1134" w:type="dxa"/>
          </w:tcPr>
          <w:p w14:paraId="00000340" w14:textId="53131CD0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enha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012" w:type="dxa"/>
          </w:tcPr>
          <w:p w14:paraId="0000034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ztraZene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or J&amp;J</w:t>
            </w:r>
          </w:p>
        </w:tc>
        <w:tc>
          <w:tcPr>
            <w:tcW w:w="756" w:type="dxa"/>
          </w:tcPr>
          <w:p w14:paraId="00000342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687" w:type="dxa"/>
          </w:tcPr>
          <w:p w14:paraId="00000343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44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45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46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4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34" w:type="dxa"/>
          </w:tcPr>
          <w:p w14:paraId="0000034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349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4A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4B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4C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4D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4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52" w:type="dxa"/>
          </w:tcPr>
          <w:p w14:paraId="0000034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980" w14:paraId="6DFBB521" w14:textId="77777777" w:rsidTr="001F08A5">
        <w:trPr>
          <w:trHeight w:val="530"/>
        </w:trPr>
        <w:tc>
          <w:tcPr>
            <w:tcW w:w="1134" w:type="dxa"/>
          </w:tcPr>
          <w:p w14:paraId="00000350" w14:textId="611BF32B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vig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012" w:type="dxa"/>
          </w:tcPr>
          <w:p w14:paraId="0000035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traZene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or J&amp;J</w:t>
            </w:r>
          </w:p>
        </w:tc>
        <w:tc>
          <w:tcPr>
            <w:tcW w:w="756" w:type="dxa"/>
          </w:tcPr>
          <w:p w14:paraId="00000352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353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54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55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56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5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34" w:type="dxa"/>
          </w:tcPr>
          <w:p w14:paraId="0000035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359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5A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5B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5C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5D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5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52" w:type="dxa"/>
          </w:tcPr>
          <w:p w14:paraId="0000035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980" w14:paraId="6C609C56" w14:textId="77777777" w:rsidTr="001F08A5">
        <w:trPr>
          <w:trHeight w:val="530"/>
        </w:trPr>
        <w:tc>
          <w:tcPr>
            <w:tcW w:w="1134" w:type="dxa"/>
          </w:tcPr>
          <w:p w14:paraId="00000360" w14:textId="61A46399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istense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012" w:type="dxa"/>
          </w:tcPr>
          <w:p w14:paraId="0000036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362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363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64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65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66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6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34" w:type="dxa"/>
          </w:tcPr>
          <w:p w14:paraId="0000036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50" w:type="dxa"/>
          </w:tcPr>
          <w:p w14:paraId="00000369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6A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6B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6C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6D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6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652" w:type="dxa"/>
          </w:tcPr>
          <w:p w14:paraId="0000036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676980" w14:paraId="515A7811" w14:textId="77777777" w:rsidTr="001F08A5">
        <w:trPr>
          <w:trHeight w:val="530"/>
        </w:trPr>
        <w:tc>
          <w:tcPr>
            <w:tcW w:w="1134" w:type="dxa"/>
          </w:tcPr>
          <w:p w14:paraId="00000370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000037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56" w:type="dxa"/>
          </w:tcPr>
          <w:p w14:paraId="00000372" w14:textId="108A87E5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</w:tcPr>
          <w:p w14:paraId="00000373" w14:textId="0D61E8FE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</w:tcPr>
          <w:p w14:paraId="00000374" w14:textId="692F0559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75" w14:textId="62F8DF8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76" w14:textId="0C35C06A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77" w14:textId="0523695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14:paraId="0000037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</w:tcPr>
          <w:p w14:paraId="00000379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7A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14:paraId="0000037B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7C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7D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7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652" w:type="dxa"/>
          </w:tcPr>
          <w:p w14:paraId="0000037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676980" w14:paraId="16BD0283" w14:textId="77777777" w:rsidTr="001F08A5">
        <w:trPr>
          <w:trHeight w:val="530"/>
        </w:trPr>
        <w:tc>
          <w:tcPr>
            <w:tcW w:w="1134" w:type="dxa"/>
          </w:tcPr>
          <w:p w14:paraId="00000380" w14:textId="137FC52B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ham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012" w:type="dxa"/>
          </w:tcPr>
          <w:p w14:paraId="0000038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  <w:shd w:val="clear" w:color="auto" w:fill="FFFFFF"/>
          </w:tcPr>
          <w:p w14:paraId="00000382" w14:textId="13F01BF3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383" w14:textId="562560E6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384" w14:textId="5BF54816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385" w14:textId="5A988FC5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86" w14:textId="29D059E6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8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34" w:type="dxa"/>
          </w:tcPr>
          <w:p w14:paraId="0000038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  <w:shd w:val="clear" w:color="auto" w:fill="FFFFFF"/>
          </w:tcPr>
          <w:p w14:paraId="00000389" w14:textId="752C88DB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8A" w14:textId="1D5C806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38B" w14:textId="5FE044E3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38C" w14:textId="0A673D68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8D" w14:textId="35AB873D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8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652" w:type="dxa"/>
          </w:tcPr>
          <w:p w14:paraId="0000038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676980" w14:paraId="6C16295D" w14:textId="77777777" w:rsidTr="001F08A5">
        <w:trPr>
          <w:trHeight w:val="530"/>
        </w:trPr>
        <w:tc>
          <w:tcPr>
            <w:tcW w:w="1134" w:type="dxa"/>
          </w:tcPr>
          <w:p w14:paraId="00000390" w14:textId="65562B2D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lo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012" w:type="dxa"/>
          </w:tcPr>
          <w:p w14:paraId="0000039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  <w:shd w:val="clear" w:color="auto" w:fill="FFFFFF"/>
          </w:tcPr>
          <w:p w14:paraId="00000392" w14:textId="484583CB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393" w14:textId="339AD5B5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394" w14:textId="2623AE6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395" w14:textId="254A4B19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96" w14:textId="2E2FB5D5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9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34" w:type="dxa"/>
          </w:tcPr>
          <w:p w14:paraId="0000039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  <w:shd w:val="clear" w:color="auto" w:fill="FFFFFF"/>
          </w:tcPr>
          <w:p w14:paraId="00000399" w14:textId="22FC1DAA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9A" w14:textId="618D4FFB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39B" w14:textId="592D190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39C" w14:textId="51F65138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9D" w14:textId="7196B75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9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652" w:type="dxa"/>
          </w:tcPr>
          <w:p w14:paraId="0000039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980" w14:paraId="293DC375" w14:textId="77777777" w:rsidTr="001F08A5">
        <w:trPr>
          <w:trHeight w:val="530"/>
        </w:trPr>
        <w:tc>
          <w:tcPr>
            <w:tcW w:w="1134" w:type="dxa"/>
          </w:tcPr>
          <w:p w14:paraId="000003A0" w14:textId="45A56EDF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C tea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012" w:type="dxa"/>
          </w:tcPr>
          <w:p w14:paraId="000003A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6" w:type="dxa"/>
            <w:shd w:val="clear" w:color="auto" w:fill="FFFFFF"/>
          </w:tcPr>
          <w:p w14:paraId="000003A2" w14:textId="1041F86C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3A3" w14:textId="410CC7A6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3A4" w14:textId="0A3406B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3A5" w14:textId="2CB1B6CC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A6" w14:textId="38BE8CCC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A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</w:tcPr>
          <w:p w14:paraId="000003A8" w14:textId="21163039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A9" w14:textId="424ED1A9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AA" w14:textId="4962FBF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3AB" w14:textId="33D2A753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3AC" w14:textId="02C6078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AD" w14:textId="4C6BB221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AE" w14:textId="5A9D82A2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</w:tcPr>
          <w:p w14:paraId="000003A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980" w14:paraId="41801DEB" w14:textId="77777777" w:rsidTr="001F08A5">
        <w:trPr>
          <w:trHeight w:val="530"/>
        </w:trPr>
        <w:tc>
          <w:tcPr>
            <w:tcW w:w="1134" w:type="dxa"/>
          </w:tcPr>
          <w:p w14:paraId="000003B0" w14:textId="622EC590" w:rsidR="00676980" w:rsidRPr="00823FED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lei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012" w:type="dxa"/>
          </w:tcPr>
          <w:p w14:paraId="000003B1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56" w:type="dxa"/>
            <w:shd w:val="clear" w:color="auto" w:fill="FFFFFF"/>
          </w:tcPr>
          <w:p w14:paraId="000003B2" w14:textId="3A11650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shd w:val="clear" w:color="auto" w:fill="FFFFFF"/>
          </w:tcPr>
          <w:p w14:paraId="000003B3" w14:textId="1DA0F5D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9" w:type="dxa"/>
            <w:shd w:val="clear" w:color="auto" w:fill="FFFFFF"/>
          </w:tcPr>
          <w:p w14:paraId="000003B4" w14:textId="5FC717E6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FFFFFF"/>
          </w:tcPr>
          <w:p w14:paraId="000003B5" w14:textId="5C4D7174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14:paraId="000003B6" w14:textId="2206551F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00003B7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034" w:type="dxa"/>
          </w:tcPr>
          <w:p w14:paraId="000003B8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50" w:type="dxa"/>
            <w:shd w:val="clear" w:color="auto" w:fill="FFFFFF"/>
          </w:tcPr>
          <w:p w14:paraId="000003B9" w14:textId="742F6BE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BA" w14:textId="18B931E0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/>
          </w:tcPr>
          <w:p w14:paraId="000003BB" w14:textId="0EBC1AED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FFFFF"/>
          </w:tcPr>
          <w:p w14:paraId="000003BC" w14:textId="7AAA9E75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14:paraId="000003BD" w14:textId="7E8DFA9E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00003BE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652" w:type="dxa"/>
          </w:tcPr>
          <w:p w14:paraId="000003BF" w14:textId="77777777" w:rsidR="00676980" w:rsidRDefault="00676980" w:rsidP="006769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3C1" w14:textId="775DA46A" w:rsidR="00F22252" w:rsidRDefault="00F22252">
      <w:pPr>
        <w:rPr>
          <w:rFonts w:ascii="Times New Roman" w:eastAsia="Times New Roman" w:hAnsi="Times New Roman" w:cs="Times New Roman"/>
          <w:b/>
        </w:rPr>
      </w:pPr>
    </w:p>
    <w:p w14:paraId="5E796553" w14:textId="60DA4450" w:rsidR="006361DB" w:rsidRPr="006361DB" w:rsidRDefault="00737F90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Abbreviations</w:t>
      </w:r>
      <w:r w:rsidR="006361DB" w:rsidRPr="006361DB">
        <w:rPr>
          <w:rFonts w:ascii="Times New Roman" w:eastAsia="Times New Roman" w:hAnsi="Times New Roman" w:cs="Times New Roman"/>
          <w:bCs/>
        </w:rPr>
        <w:t>: NR: Not reported.</w:t>
      </w:r>
    </w:p>
    <w:p w14:paraId="000003C2" w14:textId="77777777" w:rsidR="00F22252" w:rsidRDefault="00854AF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ase series</w:t>
      </w:r>
    </w:p>
    <w:p w14:paraId="000003C3" w14:textId="67A97391" w:rsidR="00F22252" w:rsidRDefault="00854AF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 No previously infected patients</w:t>
      </w:r>
    </w:p>
    <w:p w14:paraId="6AC35F09" w14:textId="77777777" w:rsidR="00E66D93" w:rsidRDefault="00E66D93">
      <w:pPr>
        <w:rPr>
          <w:rFonts w:ascii="Times New Roman" w:eastAsia="Times New Roman" w:hAnsi="Times New Roman" w:cs="Times New Roman"/>
          <w:b/>
        </w:rPr>
      </w:pPr>
    </w:p>
    <w:sectPr w:rsidR="00E66D93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FBF97" w14:textId="77777777" w:rsidR="00876167" w:rsidRDefault="00876167">
      <w:r>
        <w:separator/>
      </w:r>
    </w:p>
  </w:endnote>
  <w:endnote w:type="continuationSeparator" w:id="0">
    <w:p w14:paraId="70D66A2A" w14:textId="77777777" w:rsidR="00876167" w:rsidRDefault="00876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6" w14:textId="77777777" w:rsidR="00F22252" w:rsidRDefault="00854A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 w:rsidR="00000000"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000003C7" w14:textId="77777777" w:rsidR="00F22252" w:rsidRDefault="00F2225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4" w14:textId="52FC35DB" w:rsidR="00F22252" w:rsidRDefault="00854A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1F08A5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000003C5" w14:textId="77777777" w:rsidR="00F22252" w:rsidRDefault="00F2225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E211D" w14:textId="77777777" w:rsidR="00876167" w:rsidRDefault="00876167">
      <w:r>
        <w:separator/>
      </w:r>
    </w:p>
  </w:footnote>
  <w:footnote w:type="continuationSeparator" w:id="0">
    <w:p w14:paraId="5788B28B" w14:textId="77777777" w:rsidR="00876167" w:rsidRDefault="00876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252"/>
    <w:rsid w:val="00041D92"/>
    <w:rsid w:val="000D53F6"/>
    <w:rsid w:val="000E246F"/>
    <w:rsid w:val="000E4EB3"/>
    <w:rsid w:val="00146C52"/>
    <w:rsid w:val="00165FCD"/>
    <w:rsid w:val="001B5AAF"/>
    <w:rsid w:val="001F08A5"/>
    <w:rsid w:val="00224DB0"/>
    <w:rsid w:val="00225FD2"/>
    <w:rsid w:val="002952DA"/>
    <w:rsid w:val="002A5467"/>
    <w:rsid w:val="002C0089"/>
    <w:rsid w:val="00380EED"/>
    <w:rsid w:val="003C0FD7"/>
    <w:rsid w:val="00476134"/>
    <w:rsid w:val="004A7AE7"/>
    <w:rsid w:val="00566F4C"/>
    <w:rsid w:val="005F0843"/>
    <w:rsid w:val="006157C8"/>
    <w:rsid w:val="006361DB"/>
    <w:rsid w:val="0064221D"/>
    <w:rsid w:val="00676980"/>
    <w:rsid w:val="006C20F3"/>
    <w:rsid w:val="007114FD"/>
    <w:rsid w:val="00736996"/>
    <w:rsid w:val="00737F90"/>
    <w:rsid w:val="0076113E"/>
    <w:rsid w:val="007B11A7"/>
    <w:rsid w:val="007C4D1F"/>
    <w:rsid w:val="007D57E7"/>
    <w:rsid w:val="00823FED"/>
    <w:rsid w:val="00854AFA"/>
    <w:rsid w:val="00876167"/>
    <w:rsid w:val="00895004"/>
    <w:rsid w:val="00AA1BED"/>
    <w:rsid w:val="00B30C40"/>
    <w:rsid w:val="00B556A9"/>
    <w:rsid w:val="00BC54C9"/>
    <w:rsid w:val="00C72871"/>
    <w:rsid w:val="00CE6EDD"/>
    <w:rsid w:val="00CF2F5F"/>
    <w:rsid w:val="00D03664"/>
    <w:rsid w:val="00D242C1"/>
    <w:rsid w:val="00DB1E8F"/>
    <w:rsid w:val="00E40358"/>
    <w:rsid w:val="00E66D93"/>
    <w:rsid w:val="00EB53CA"/>
    <w:rsid w:val="00F22252"/>
    <w:rsid w:val="00F8406A"/>
    <w:rsid w:val="00FD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055F"/>
  <w15:docId w15:val="{8B8B69E4-4CD1-784E-B850-19513CFB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C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72E"/>
  </w:style>
  <w:style w:type="character" w:styleId="PageNumber">
    <w:name w:val="page number"/>
    <w:basedOn w:val="DefaultParagraphFont"/>
    <w:uiPriority w:val="99"/>
    <w:semiHidden/>
    <w:unhideWhenUsed/>
    <w:rsid w:val="00D3772E"/>
  </w:style>
  <w:style w:type="paragraph" w:styleId="ListParagraph">
    <w:name w:val="List Paragraph"/>
    <w:basedOn w:val="Normal"/>
    <w:uiPriority w:val="34"/>
    <w:qFormat/>
    <w:rsid w:val="006110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1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1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19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198"/>
    <w:rPr>
      <w:rFonts w:eastAsiaTheme="minorEastAsia"/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0D53F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0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TqE+zSsKYwEqjc9V4EOLDqAcTg==">AMUW2mWFdFtObkS4pigYoQMg2aS9eUR7kXZjbKXjIJlvTA2y/qDZRDgCZyQXlR2eT1mmdTaUwE/qZiEEQxSuxMXYotlYumsB+9eZ806nx/WhojhqXWMwh/NUdZipYAkUJwfArijruBAb16WEQNuhqtBF/YoAGVShBEX23SKzxw8WOdoW5kjeXLrc5RrkDsfW83/kffl7MVr6zbuwaucq5DX+qzTkWVXqMMGPwhykLSuMGxh45mzLDKcy11WeamdtEJ9semS4Q7mO6fNTBrf1I2IMJ75IfIZe0yk7FV6GuZpyAutFicNICVaUaqZd/zZmR5rt8MXBVwRZ0y4AndFqlSuuo2sCn7dcYGLCeM6pZD2LpHHEP76SPQMRLXkcKBItbzU+NnDrqCh/VVAMkqcI96OTAFcUtoHiSgvyCwvOsscPdZrbR1x2CO8Z52BZkjuGc2dmbWPa1i2CjREuxFds91dIfdSzRBqx7XEnO/Byjp0TDy9MZ5o2SpLTi1M2k3iIADckn9SfUg5OfbwNm3ST45nueZ721ZBQEgKD8ffI2k8bLZfDKdzYegAvgxij/4qdsBZ7tu+CNNjrMCOXkC8AtM5dMs0z9l7pE/42Gv/cdmRtpqQUg9nlnYqHiGFSljbCwCl8yeZ6hykNyUVRGxO2y8cQ1WvIHaK+zUVkf5uaPaLrsEGbt+tgy+CRaP+nTELEReIiP2gWHbjlBEkOyKPJ67qQReTifNiul+/TgaW1IXIVaaz3FS1AA4hqGqznGP9oqzxmoG2ndyN79/Uv62HuDIh8J3yDFKBm2P/nzNfv9bGvW0A61vcJLzsuBEMiuW6j5cJMOMIjThwhcN4bxE37LdYYVyfEspksEXP1sdgLTqTtBX2OYQeqLb1SynaAHRdlY/QKCppvAbIm7f5AsR4L3ZTQz9H/vJwWaDEkHoukhntLPN8uQ6h4Sfdr6t1ZV9atd+4WEYu2DfHB8eQYU6BejR16l+yuxBAcwwhzpQ5779I8SGxuooivuixi965lE7Swra2nzNlKNapstSKUSeKLiaJX5DJPwZYgzUnyrBGpap/oMmrdQEQtCkR6cyRV2J+Y1u4PJcv8QL7Ty7Qx/C22pcs2Zcb9w1mWKjYTXMIRiolXBEUdASZcMotWssvZ40Omw1YjGWrgouuC8M8AeuahGO4fYESdp0GNRw32YhSJSeQ8Gxnq1D2KGcbSxqm1vu2BUAvABC1OUimskTATEWOak/laBwA6ecK3NcSMC+VpJxT8Bo9WteYjJ3mCY9NcdqjS3fu+vm2sRTI/GO5pkG00MO9R0ECDQMONbndpXspuemWGVa997MN94osahRGfdAijHIHa/cptYvLSedjvYuMjNkax/+GU0ZnyixLyLVaPWSn/VJO4PJE173QD2pfM17go7+uZIcwyw3c/5aF0+bui9uP2Ub7+QQ/4OUu06Z/gkSxaU57QpcgPg1gFKeWmUEkKv8MmsFp+GmDqsa5C+p5RY3QNZtsy6Z6MFGcsvG4udEmpmbW3BIjZGCFqnHUXCk5v9XPMj4BLm4nW3/CJgjpPxkCm0gqxfQnBAQX6UQMkXKfRogclNkS1ztZpwwXIoppSgDh1SilR/ezhQSmnuNIkwpjrkhBa5EAyw/7w9nwIA1gNg+qzaNOTSlJqcu1TcFrgHuLoZluSC00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E. M.  Zakaria</dc:creator>
  <cp:lastModifiedBy>Dalia E. M.  Zakaria</cp:lastModifiedBy>
  <cp:revision>3</cp:revision>
  <dcterms:created xsi:type="dcterms:W3CDTF">2022-12-12T13:44:00Z</dcterms:created>
  <dcterms:modified xsi:type="dcterms:W3CDTF">2022-12-25T03:49:00Z</dcterms:modified>
</cp:coreProperties>
</file>